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04B4" w:rsidRPr="009B12D4" w:rsidRDefault="000904B4" w:rsidP="000904B4">
      <w:pPr>
        <w:spacing w:line="480" w:lineRule="auto"/>
        <w:rPr>
          <w:rFonts w:ascii="Montserrat" w:hAnsi="Montserrat"/>
          <w:noProof/>
          <w:sz w:val="16"/>
          <w:szCs w:val="16"/>
        </w:rPr>
      </w:pPr>
    </w:p>
    <w:p w:rsidR="000904B4" w:rsidRPr="009B12D4" w:rsidRDefault="000904B4" w:rsidP="000904B4">
      <w:pPr>
        <w:spacing w:line="480" w:lineRule="auto"/>
        <w:rPr>
          <w:rFonts w:ascii="Montserrat" w:hAnsi="Montserrat"/>
          <w:noProof/>
          <w:sz w:val="16"/>
          <w:szCs w:val="16"/>
        </w:rPr>
      </w:pPr>
      <w:r w:rsidRPr="009B12D4">
        <w:rPr>
          <w:rFonts w:ascii="Montserrat" w:hAnsi="Montserrat"/>
          <w:noProof/>
          <w:sz w:val="20"/>
          <w:szCs w:val="20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A1D7B0" wp14:editId="1ADC4651">
                <wp:simplePos x="0" y="0"/>
                <wp:positionH relativeFrom="column">
                  <wp:posOffset>459781</wp:posOffset>
                </wp:positionH>
                <wp:positionV relativeFrom="paragraph">
                  <wp:posOffset>686865</wp:posOffset>
                </wp:positionV>
                <wp:extent cx="5308600" cy="0"/>
                <wp:effectExtent l="0" t="0" r="12700" b="12700"/>
                <wp:wrapNone/>
                <wp:docPr id="11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3086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rgbClr val="00B050"/>
                          </a:solidFill>
                          <a:prstDash val="soli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782648" id="Straight Connector 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.2pt,54.1pt" to="454.2pt,5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" strokecolor="#00b050">
                <v:stroke joinstyle="miter"/>
                <o:lock v:ext="edit" shapetype="f"/>
              </v:line>
            </w:pict>
          </mc:Fallback>
        </mc:AlternateContent>
      </w:r>
      <w:r w:rsidRPr="009B12D4">
        <w:rPr>
          <w:noProof/>
          <w:lang w:eastAsia="en-IN"/>
        </w:rPr>
        <w:drawing>
          <wp:inline distT="0" distB="0" distL="0" distR="0" wp14:anchorId="0F8260EE" wp14:editId="17CD333A">
            <wp:extent cx="5765800" cy="3001297"/>
            <wp:effectExtent l="0" t="0" r="12700" b="889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C31A85-5CC9-C94E-82FA-D0FC1D00D2A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0904B4" w:rsidRPr="009B12D4" w:rsidRDefault="000904B4" w:rsidP="000904B4">
      <w:pPr>
        <w:spacing w:line="480" w:lineRule="auto"/>
        <w:rPr>
          <w:rFonts w:ascii="Montserrat" w:hAnsi="Montserrat"/>
          <w:sz w:val="16"/>
          <w:szCs w:val="16"/>
        </w:rPr>
      </w:pPr>
      <w:r w:rsidRPr="009B12D4">
        <w:rPr>
          <w:rFonts w:ascii="Montserrat" w:hAnsi="Montserrat"/>
          <w:b/>
          <w:bCs/>
          <w:sz w:val="16"/>
          <w:szCs w:val="16"/>
        </w:rPr>
        <w:t>Fig. S2</w:t>
      </w:r>
      <w:r w:rsidRPr="009B12D4">
        <w:rPr>
          <w:rFonts w:ascii="Montserrat" w:hAnsi="Montserrat"/>
          <w:sz w:val="16"/>
          <w:szCs w:val="16"/>
        </w:rPr>
        <w:t xml:space="preserve"> Consensus scores displayed by respondent reported specialty.</w:t>
      </w:r>
    </w:p>
    <w:p w:rsidR="000904B4" w:rsidRPr="0029390E" w:rsidRDefault="000904B4" w:rsidP="000904B4">
      <w:pPr>
        <w:spacing w:line="480" w:lineRule="auto"/>
        <w:rPr>
          <w:rFonts w:ascii="Montserrat" w:hAnsi="Montserrat"/>
          <w:noProof/>
          <w:sz w:val="16"/>
          <w:szCs w:val="16"/>
        </w:rPr>
      </w:pPr>
      <w:r w:rsidRPr="009B12D4">
        <w:rPr>
          <w:rFonts w:ascii="Montserrat" w:hAnsi="Montserrat"/>
          <w:noProof/>
          <w:sz w:val="16"/>
          <w:szCs w:val="16"/>
        </w:rPr>
        <w:t>Note: the green line represents the threshold for consensus (75%).</w:t>
      </w:r>
    </w:p>
    <w:p w:rsidR="000904B4" w:rsidRPr="0029390E" w:rsidRDefault="000904B4" w:rsidP="000904B4">
      <w:pPr>
        <w:spacing w:line="480" w:lineRule="auto"/>
        <w:rPr>
          <w:rFonts w:ascii="Montserrat" w:hAnsi="Montserrat"/>
          <w:noProof/>
          <w:sz w:val="16"/>
          <w:szCs w:val="16"/>
        </w:rPr>
      </w:pPr>
    </w:p>
    <w:p w:rsidR="001B31F8" w:rsidRDefault="001B31F8">
      <w:bookmarkStart w:id="0" w:name="_GoBack"/>
      <w:bookmarkEnd w:id="0"/>
    </w:p>
    <w:sectPr w:rsidR="001B31F8" w:rsidSect="009B12D4">
      <w:headerReference w:type="default" r:id="rId5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ontserrat">
    <w:altName w:val="Times New Roman"/>
    <w:charset w:val="00"/>
    <w:family w:val="auto"/>
    <w:pitch w:val="variable"/>
    <w:sig w:usb0="00000001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Montserrat" w:hAnsi="Montserrat"/>
        <w:sz w:val="18"/>
        <w:szCs w:val="18"/>
      </w:rPr>
      <w:id w:val="13788962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106A" w:rsidRPr="0097392D" w:rsidRDefault="000904B4" w:rsidP="0097392D">
        <w:pPr>
          <w:pStyle w:val="Header"/>
          <w:pBdr>
            <w:bottom w:val="single" w:sz="6" w:space="1" w:color="auto"/>
          </w:pBdr>
          <w:jc w:val="right"/>
          <w:rPr>
            <w:rFonts w:ascii="Montserrat" w:hAnsi="Montserrat"/>
            <w:b/>
            <w:bCs/>
            <w:sz w:val="18"/>
            <w:szCs w:val="18"/>
          </w:rPr>
        </w:pPr>
        <w:r w:rsidRPr="0097392D">
          <w:rPr>
            <w:rFonts w:ascii="Montserrat" w:hAnsi="Montserrat"/>
            <w:sz w:val="18"/>
            <w:szCs w:val="18"/>
          </w:rPr>
          <w:fldChar w:fldCharType="begin"/>
        </w:r>
        <w:r w:rsidRPr="0097392D">
          <w:rPr>
            <w:rFonts w:ascii="Montserrat" w:hAnsi="Montserrat"/>
            <w:sz w:val="18"/>
            <w:szCs w:val="18"/>
          </w:rPr>
          <w:instrText xml:space="preserve"> PAGE   \* MERGEFORMAT </w:instrText>
        </w:r>
        <w:r w:rsidRPr="0097392D">
          <w:rPr>
            <w:rFonts w:ascii="Montserrat" w:hAnsi="Montserrat"/>
            <w:sz w:val="18"/>
            <w:szCs w:val="18"/>
          </w:rPr>
          <w:fldChar w:fldCharType="separate"/>
        </w:r>
        <w:r>
          <w:rPr>
            <w:rFonts w:ascii="Montserrat" w:hAnsi="Montserrat"/>
            <w:noProof/>
            <w:sz w:val="18"/>
            <w:szCs w:val="18"/>
          </w:rPr>
          <w:t>1</w:t>
        </w:r>
        <w:r w:rsidRPr="0097392D">
          <w:rPr>
            <w:rFonts w:ascii="Montserrat" w:hAnsi="Montserrat"/>
            <w:noProof/>
            <w:sz w:val="18"/>
            <w:szCs w:val="18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4B4"/>
    <w:rsid w:val="0000489B"/>
    <w:rsid w:val="00007A0B"/>
    <w:rsid w:val="00010FDA"/>
    <w:rsid w:val="00014CD3"/>
    <w:rsid w:val="000224FB"/>
    <w:rsid w:val="00022B49"/>
    <w:rsid w:val="00024C3B"/>
    <w:rsid w:val="00026120"/>
    <w:rsid w:val="000362CA"/>
    <w:rsid w:val="00040F4A"/>
    <w:rsid w:val="00044284"/>
    <w:rsid w:val="00050164"/>
    <w:rsid w:val="00051244"/>
    <w:rsid w:val="000551D0"/>
    <w:rsid w:val="0006401C"/>
    <w:rsid w:val="00077B9F"/>
    <w:rsid w:val="00085577"/>
    <w:rsid w:val="000904B4"/>
    <w:rsid w:val="00092768"/>
    <w:rsid w:val="00092A20"/>
    <w:rsid w:val="000A0FE0"/>
    <w:rsid w:val="000A38A3"/>
    <w:rsid w:val="000A646E"/>
    <w:rsid w:val="000B1736"/>
    <w:rsid w:val="000B299B"/>
    <w:rsid w:val="000B4B8C"/>
    <w:rsid w:val="000B68B8"/>
    <w:rsid w:val="000C2137"/>
    <w:rsid w:val="000C50DF"/>
    <w:rsid w:val="000D2155"/>
    <w:rsid w:val="000E6BD9"/>
    <w:rsid w:val="000F6701"/>
    <w:rsid w:val="000F6970"/>
    <w:rsid w:val="001013DB"/>
    <w:rsid w:val="00107C47"/>
    <w:rsid w:val="001121B0"/>
    <w:rsid w:val="00120CF1"/>
    <w:rsid w:val="001313DD"/>
    <w:rsid w:val="001409FC"/>
    <w:rsid w:val="001448B1"/>
    <w:rsid w:val="001449BB"/>
    <w:rsid w:val="00145C83"/>
    <w:rsid w:val="00153709"/>
    <w:rsid w:val="0015569B"/>
    <w:rsid w:val="00156508"/>
    <w:rsid w:val="00164F90"/>
    <w:rsid w:val="001824EB"/>
    <w:rsid w:val="00182A8A"/>
    <w:rsid w:val="00186289"/>
    <w:rsid w:val="001865A6"/>
    <w:rsid w:val="00187AD0"/>
    <w:rsid w:val="001A6675"/>
    <w:rsid w:val="001B31F8"/>
    <w:rsid w:val="001B5B38"/>
    <w:rsid w:val="001C077F"/>
    <w:rsid w:val="001C1494"/>
    <w:rsid w:val="001C2D28"/>
    <w:rsid w:val="001D08C0"/>
    <w:rsid w:val="001D46E1"/>
    <w:rsid w:val="001D541B"/>
    <w:rsid w:val="001E12C2"/>
    <w:rsid w:val="001F4C63"/>
    <w:rsid w:val="002013A5"/>
    <w:rsid w:val="00201D2B"/>
    <w:rsid w:val="00201EE8"/>
    <w:rsid w:val="0020289A"/>
    <w:rsid w:val="002076ED"/>
    <w:rsid w:val="00222210"/>
    <w:rsid w:val="00243399"/>
    <w:rsid w:val="00253C14"/>
    <w:rsid w:val="00262BCB"/>
    <w:rsid w:val="002631B7"/>
    <w:rsid w:val="0026327A"/>
    <w:rsid w:val="0026390E"/>
    <w:rsid w:val="00266BF6"/>
    <w:rsid w:val="0027775C"/>
    <w:rsid w:val="002828A1"/>
    <w:rsid w:val="00282951"/>
    <w:rsid w:val="00290DEF"/>
    <w:rsid w:val="00297D00"/>
    <w:rsid w:val="002A071F"/>
    <w:rsid w:val="002A3376"/>
    <w:rsid w:val="002A3DCF"/>
    <w:rsid w:val="002B0A2F"/>
    <w:rsid w:val="002B4F44"/>
    <w:rsid w:val="002B7892"/>
    <w:rsid w:val="002B7AEB"/>
    <w:rsid w:val="002C36AB"/>
    <w:rsid w:val="002C63FA"/>
    <w:rsid w:val="002C728F"/>
    <w:rsid w:val="002D7795"/>
    <w:rsid w:val="002F5E3C"/>
    <w:rsid w:val="00304301"/>
    <w:rsid w:val="0030473E"/>
    <w:rsid w:val="0030782B"/>
    <w:rsid w:val="003105F8"/>
    <w:rsid w:val="00313DB8"/>
    <w:rsid w:val="0032023A"/>
    <w:rsid w:val="00322517"/>
    <w:rsid w:val="00332F3F"/>
    <w:rsid w:val="00335AFE"/>
    <w:rsid w:val="003362E1"/>
    <w:rsid w:val="003435F7"/>
    <w:rsid w:val="00343809"/>
    <w:rsid w:val="00344DAD"/>
    <w:rsid w:val="00353788"/>
    <w:rsid w:val="00360997"/>
    <w:rsid w:val="00367C4E"/>
    <w:rsid w:val="003713CD"/>
    <w:rsid w:val="003719AA"/>
    <w:rsid w:val="003765E3"/>
    <w:rsid w:val="00377537"/>
    <w:rsid w:val="003A2369"/>
    <w:rsid w:val="003A4C09"/>
    <w:rsid w:val="003B14FF"/>
    <w:rsid w:val="003B2F6F"/>
    <w:rsid w:val="003C1447"/>
    <w:rsid w:val="003C20D3"/>
    <w:rsid w:val="003C37F1"/>
    <w:rsid w:val="003C6FA7"/>
    <w:rsid w:val="003D47A9"/>
    <w:rsid w:val="003E2FBC"/>
    <w:rsid w:val="003E451A"/>
    <w:rsid w:val="003F24CF"/>
    <w:rsid w:val="003F671A"/>
    <w:rsid w:val="003F6751"/>
    <w:rsid w:val="003F7328"/>
    <w:rsid w:val="00400CA4"/>
    <w:rsid w:val="00402C8D"/>
    <w:rsid w:val="00403C80"/>
    <w:rsid w:val="00404A91"/>
    <w:rsid w:val="00407A6A"/>
    <w:rsid w:val="00411789"/>
    <w:rsid w:val="00415D7A"/>
    <w:rsid w:val="0042686A"/>
    <w:rsid w:val="004321A3"/>
    <w:rsid w:val="00442590"/>
    <w:rsid w:val="004457CC"/>
    <w:rsid w:val="0045094D"/>
    <w:rsid w:val="004542D3"/>
    <w:rsid w:val="004545BF"/>
    <w:rsid w:val="0046088D"/>
    <w:rsid w:val="00463D61"/>
    <w:rsid w:val="004704B1"/>
    <w:rsid w:val="004726A4"/>
    <w:rsid w:val="00480DCF"/>
    <w:rsid w:val="00482685"/>
    <w:rsid w:val="00487574"/>
    <w:rsid w:val="004917E3"/>
    <w:rsid w:val="00491873"/>
    <w:rsid w:val="004954F8"/>
    <w:rsid w:val="00497DA5"/>
    <w:rsid w:val="004A05E6"/>
    <w:rsid w:val="004A154D"/>
    <w:rsid w:val="004B6D6A"/>
    <w:rsid w:val="004C4969"/>
    <w:rsid w:val="004D2B13"/>
    <w:rsid w:val="004E2590"/>
    <w:rsid w:val="004E31B2"/>
    <w:rsid w:val="004E3D88"/>
    <w:rsid w:val="004F0A27"/>
    <w:rsid w:val="004F0A76"/>
    <w:rsid w:val="004F0CDD"/>
    <w:rsid w:val="004F1929"/>
    <w:rsid w:val="004F7C40"/>
    <w:rsid w:val="0050694A"/>
    <w:rsid w:val="00513DFB"/>
    <w:rsid w:val="00527D89"/>
    <w:rsid w:val="005301BD"/>
    <w:rsid w:val="00532442"/>
    <w:rsid w:val="00537941"/>
    <w:rsid w:val="005402A6"/>
    <w:rsid w:val="0055244E"/>
    <w:rsid w:val="0055353A"/>
    <w:rsid w:val="00553C4E"/>
    <w:rsid w:val="00554FBA"/>
    <w:rsid w:val="00562E2C"/>
    <w:rsid w:val="00564447"/>
    <w:rsid w:val="00570EA7"/>
    <w:rsid w:val="00576A81"/>
    <w:rsid w:val="00577C8B"/>
    <w:rsid w:val="00580E95"/>
    <w:rsid w:val="00596133"/>
    <w:rsid w:val="005B4BCC"/>
    <w:rsid w:val="005C333E"/>
    <w:rsid w:val="005D0C56"/>
    <w:rsid w:val="005D19D1"/>
    <w:rsid w:val="005D434C"/>
    <w:rsid w:val="005D467F"/>
    <w:rsid w:val="005E09A0"/>
    <w:rsid w:val="005E2623"/>
    <w:rsid w:val="005E2CCB"/>
    <w:rsid w:val="005F3C93"/>
    <w:rsid w:val="005F5043"/>
    <w:rsid w:val="00604B00"/>
    <w:rsid w:val="00607D5D"/>
    <w:rsid w:val="006301C8"/>
    <w:rsid w:val="0063259F"/>
    <w:rsid w:val="00634CD5"/>
    <w:rsid w:val="00635529"/>
    <w:rsid w:val="006423FA"/>
    <w:rsid w:val="00644D6A"/>
    <w:rsid w:val="0065628F"/>
    <w:rsid w:val="00662D1E"/>
    <w:rsid w:val="00671922"/>
    <w:rsid w:val="00673C1E"/>
    <w:rsid w:val="006807A1"/>
    <w:rsid w:val="0068324A"/>
    <w:rsid w:val="006841A3"/>
    <w:rsid w:val="006A3552"/>
    <w:rsid w:val="006A6325"/>
    <w:rsid w:val="006A79BF"/>
    <w:rsid w:val="006B0F07"/>
    <w:rsid w:val="006B16A5"/>
    <w:rsid w:val="006C5DF1"/>
    <w:rsid w:val="006C602D"/>
    <w:rsid w:val="006F2DC2"/>
    <w:rsid w:val="006F33A0"/>
    <w:rsid w:val="00700F98"/>
    <w:rsid w:val="007037A4"/>
    <w:rsid w:val="00716D26"/>
    <w:rsid w:val="0075250F"/>
    <w:rsid w:val="00763D3E"/>
    <w:rsid w:val="0076560E"/>
    <w:rsid w:val="00773656"/>
    <w:rsid w:val="00782DF2"/>
    <w:rsid w:val="007903D7"/>
    <w:rsid w:val="00792B61"/>
    <w:rsid w:val="007A34A0"/>
    <w:rsid w:val="007A54EF"/>
    <w:rsid w:val="007A58C1"/>
    <w:rsid w:val="007C32BA"/>
    <w:rsid w:val="007C4687"/>
    <w:rsid w:val="007C508F"/>
    <w:rsid w:val="007C7884"/>
    <w:rsid w:val="007D3BEE"/>
    <w:rsid w:val="007D645D"/>
    <w:rsid w:val="007E175A"/>
    <w:rsid w:val="007E34F9"/>
    <w:rsid w:val="007E7051"/>
    <w:rsid w:val="007E7D8E"/>
    <w:rsid w:val="007F0E96"/>
    <w:rsid w:val="007F2235"/>
    <w:rsid w:val="007F2863"/>
    <w:rsid w:val="007F4ED8"/>
    <w:rsid w:val="00811203"/>
    <w:rsid w:val="00812BF8"/>
    <w:rsid w:val="00813B4C"/>
    <w:rsid w:val="00816520"/>
    <w:rsid w:val="00816AD9"/>
    <w:rsid w:val="00833B93"/>
    <w:rsid w:val="00834EEF"/>
    <w:rsid w:val="00837D1D"/>
    <w:rsid w:val="008516DB"/>
    <w:rsid w:val="00855D85"/>
    <w:rsid w:val="00857735"/>
    <w:rsid w:val="00860299"/>
    <w:rsid w:val="00860697"/>
    <w:rsid w:val="008717BF"/>
    <w:rsid w:val="00872266"/>
    <w:rsid w:val="0087337F"/>
    <w:rsid w:val="0087458F"/>
    <w:rsid w:val="0087483C"/>
    <w:rsid w:val="00877362"/>
    <w:rsid w:val="00890CD9"/>
    <w:rsid w:val="00892443"/>
    <w:rsid w:val="00892A3E"/>
    <w:rsid w:val="008952DD"/>
    <w:rsid w:val="008A269D"/>
    <w:rsid w:val="008B54A9"/>
    <w:rsid w:val="008B7E6C"/>
    <w:rsid w:val="008C58A9"/>
    <w:rsid w:val="008C7540"/>
    <w:rsid w:val="008D07CB"/>
    <w:rsid w:val="008D1499"/>
    <w:rsid w:val="008D3736"/>
    <w:rsid w:val="008D3F8F"/>
    <w:rsid w:val="008E3A65"/>
    <w:rsid w:val="008E5480"/>
    <w:rsid w:val="008E78E6"/>
    <w:rsid w:val="008E7B05"/>
    <w:rsid w:val="008E7F18"/>
    <w:rsid w:val="008F4573"/>
    <w:rsid w:val="008F605E"/>
    <w:rsid w:val="00911C30"/>
    <w:rsid w:val="00913DB5"/>
    <w:rsid w:val="009167A1"/>
    <w:rsid w:val="009231A9"/>
    <w:rsid w:val="00927AA1"/>
    <w:rsid w:val="00930287"/>
    <w:rsid w:val="009302C2"/>
    <w:rsid w:val="00934507"/>
    <w:rsid w:val="00940CF8"/>
    <w:rsid w:val="0094424D"/>
    <w:rsid w:val="00952011"/>
    <w:rsid w:val="0096330F"/>
    <w:rsid w:val="009653A6"/>
    <w:rsid w:val="009668E1"/>
    <w:rsid w:val="009706F9"/>
    <w:rsid w:val="00971182"/>
    <w:rsid w:val="00972EFB"/>
    <w:rsid w:val="009742CE"/>
    <w:rsid w:val="00975AC0"/>
    <w:rsid w:val="009809FB"/>
    <w:rsid w:val="00984678"/>
    <w:rsid w:val="009920DC"/>
    <w:rsid w:val="00993A37"/>
    <w:rsid w:val="009A697E"/>
    <w:rsid w:val="009A7E0D"/>
    <w:rsid w:val="009B0221"/>
    <w:rsid w:val="009B3973"/>
    <w:rsid w:val="009B4E42"/>
    <w:rsid w:val="009C4360"/>
    <w:rsid w:val="009D39A5"/>
    <w:rsid w:val="009D56E8"/>
    <w:rsid w:val="009F634C"/>
    <w:rsid w:val="009F6B00"/>
    <w:rsid w:val="00A05B1C"/>
    <w:rsid w:val="00A12B38"/>
    <w:rsid w:val="00A231BC"/>
    <w:rsid w:val="00A340A0"/>
    <w:rsid w:val="00A357B5"/>
    <w:rsid w:val="00A417B0"/>
    <w:rsid w:val="00A41EBE"/>
    <w:rsid w:val="00A461D2"/>
    <w:rsid w:val="00A46FE7"/>
    <w:rsid w:val="00A53E67"/>
    <w:rsid w:val="00A55E48"/>
    <w:rsid w:val="00A66974"/>
    <w:rsid w:val="00A71B8F"/>
    <w:rsid w:val="00A74529"/>
    <w:rsid w:val="00A74575"/>
    <w:rsid w:val="00A819AC"/>
    <w:rsid w:val="00AA4DED"/>
    <w:rsid w:val="00AB38EA"/>
    <w:rsid w:val="00AB6E4B"/>
    <w:rsid w:val="00AC0932"/>
    <w:rsid w:val="00AC5F9C"/>
    <w:rsid w:val="00AC70B6"/>
    <w:rsid w:val="00AC774F"/>
    <w:rsid w:val="00AD5348"/>
    <w:rsid w:val="00AD6A38"/>
    <w:rsid w:val="00AE55E5"/>
    <w:rsid w:val="00AF0C74"/>
    <w:rsid w:val="00B007D7"/>
    <w:rsid w:val="00B00A73"/>
    <w:rsid w:val="00B0122A"/>
    <w:rsid w:val="00B02893"/>
    <w:rsid w:val="00B14E87"/>
    <w:rsid w:val="00B16A46"/>
    <w:rsid w:val="00B17369"/>
    <w:rsid w:val="00B240B8"/>
    <w:rsid w:val="00B33653"/>
    <w:rsid w:val="00B350F2"/>
    <w:rsid w:val="00B35A32"/>
    <w:rsid w:val="00B41926"/>
    <w:rsid w:val="00B425FF"/>
    <w:rsid w:val="00B47DB9"/>
    <w:rsid w:val="00B52C49"/>
    <w:rsid w:val="00B54FFC"/>
    <w:rsid w:val="00B572B9"/>
    <w:rsid w:val="00B60B74"/>
    <w:rsid w:val="00B74B0F"/>
    <w:rsid w:val="00B83271"/>
    <w:rsid w:val="00B90EB5"/>
    <w:rsid w:val="00B94F6D"/>
    <w:rsid w:val="00B97344"/>
    <w:rsid w:val="00B97D8D"/>
    <w:rsid w:val="00BA2A87"/>
    <w:rsid w:val="00BB6E40"/>
    <w:rsid w:val="00BC3DA2"/>
    <w:rsid w:val="00BC7292"/>
    <w:rsid w:val="00BD098D"/>
    <w:rsid w:val="00BD1C69"/>
    <w:rsid w:val="00BD26FB"/>
    <w:rsid w:val="00BD56BB"/>
    <w:rsid w:val="00BE7C83"/>
    <w:rsid w:val="00BF17A2"/>
    <w:rsid w:val="00C00788"/>
    <w:rsid w:val="00C027FD"/>
    <w:rsid w:val="00C051AA"/>
    <w:rsid w:val="00C059D8"/>
    <w:rsid w:val="00C15137"/>
    <w:rsid w:val="00C22B2E"/>
    <w:rsid w:val="00C27332"/>
    <w:rsid w:val="00C314A6"/>
    <w:rsid w:val="00C31BE1"/>
    <w:rsid w:val="00C32C93"/>
    <w:rsid w:val="00C347F3"/>
    <w:rsid w:val="00C35399"/>
    <w:rsid w:val="00C37F07"/>
    <w:rsid w:val="00C459D2"/>
    <w:rsid w:val="00C471D9"/>
    <w:rsid w:val="00C53018"/>
    <w:rsid w:val="00C56BE1"/>
    <w:rsid w:val="00C62B69"/>
    <w:rsid w:val="00C67739"/>
    <w:rsid w:val="00C67FDA"/>
    <w:rsid w:val="00C75580"/>
    <w:rsid w:val="00C7768D"/>
    <w:rsid w:val="00C77E47"/>
    <w:rsid w:val="00C92B99"/>
    <w:rsid w:val="00C9399C"/>
    <w:rsid w:val="00C946FA"/>
    <w:rsid w:val="00CA261B"/>
    <w:rsid w:val="00CA4600"/>
    <w:rsid w:val="00CA5AA3"/>
    <w:rsid w:val="00CB06A9"/>
    <w:rsid w:val="00CB3AA2"/>
    <w:rsid w:val="00CC5449"/>
    <w:rsid w:val="00CD5E70"/>
    <w:rsid w:val="00CD775A"/>
    <w:rsid w:val="00CE06A9"/>
    <w:rsid w:val="00CE5926"/>
    <w:rsid w:val="00CE6E95"/>
    <w:rsid w:val="00CF4D7B"/>
    <w:rsid w:val="00CF56E3"/>
    <w:rsid w:val="00CF6E16"/>
    <w:rsid w:val="00D06E62"/>
    <w:rsid w:val="00D20D26"/>
    <w:rsid w:val="00D24171"/>
    <w:rsid w:val="00D27665"/>
    <w:rsid w:val="00D315E6"/>
    <w:rsid w:val="00D33E07"/>
    <w:rsid w:val="00D36678"/>
    <w:rsid w:val="00D37A1E"/>
    <w:rsid w:val="00D37B7B"/>
    <w:rsid w:val="00D4656F"/>
    <w:rsid w:val="00D53175"/>
    <w:rsid w:val="00D54551"/>
    <w:rsid w:val="00D62546"/>
    <w:rsid w:val="00D63888"/>
    <w:rsid w:val="00D64C4B"/>
    <w:rsid w:val="00D813F6"/>
    <w:rsid w:val="00D84B6C"/>
    <w:rsid w:val="00DA5725"/>
    <w:rsid w:val="00DB6E04"/>
    <w:rsid w:val="00DC0F58"/>
    <w:rsid w:val="00DC2D15"/>
    <w:rsid w:val="00DC39FF"/>
    <w:rsid w:val="00DC5C34"/>
    <w:rsid w:val="00DD393E"/>
    <w:rsid w:val="00DD536A"/>
    <w:rsid w:val="00DD6F8F"/>
    <w:rsid w:val="00DE0266"/>
    <w:rsid w:val="00DF52AA"/>
    <w:rsid w:val="00E01A63"/>
    <w:rsid w:val="00E032A9"/>
    <w:rsid w:val="00E03958"/>
    <w:rsid w:val="00E0398C"/>
    <w:rsid w:val="00E04079"/>
    <w:rsid w:val="00E062DE"/>
    <w:rsid w:val="00E07BD7"/>
    <w:rsid w:val="00E10AF4"/>
    <w:rsid w:val="00E1111D"/>
    <w:rsid w:val="00E17022"/>
    <w:rsid w:val="00E21297"/>
    <w:rsid w:val="00E21933"/>
    <w:rsid w:val="00E24533"/>
    <w:rsid w:val="00E25F6C"/>
    <w:rsid w:val="00E26470"/>
    <w:rsid w:val="00E27A78"/>
    <w:rsid w:val="00E302D6"/>
    <w:rsid w:val="00E30938"/>
    <w:rsid w:val="00E32E06"/>
    <w:rsid w:val="00E376E4"/>
    <w:rsid w:val="00E40BD3"/>
    <w:rsid w:val="00E460CC"/>
    <w:rsid w:val="00E474B9"/>
    <w:rsid w:val="00E52033"/>
    <w:rsid w:val="00E54A79"/>
    <w:rsid w:val="00E601B3"/>
    <w:rsid w:val="00E66666"/>
    <w:rsid w:val="00E67F02"/>
    <w:rsid w:val="00E70048"/>
    <w:rsid w:val="00E72D23"/>
    <w:rsid w:val="00E74957"/>
    <w:rsid w:val="00E77401"/>
    <w:rsid w:val="00E9491B"/>
    <w:rsid w:val="00E95E0B"/>
    <w:rsid w:val="00E9659F"/>
    <w:rsid w:val="00EA019D"/>
    <w:rsid w:val="00EA387C"/>
    <w:rsid w:val="00EA4053"/>
    <w:rsid w:val="00EA5062"/>
    <w:rsid w:val="00EA7FA9"/>
    <w:rsid w:val="00EB041E"/>
    <w:rsid w:val="00EB1179"/>
    <w:rsid w:val="00EB43CC"/>
    <w:rsid w:val="00EB4CE0"/>
    <w:rsid w:val="00ED196E"/>
    <w:rsid w:val="00ED26FC"/>
    <w:rsid w:val="00ED3A09"/>
    <w:rsid w:val="00EF216F"/>
    <w:rsid w:val="00EF2209"/>
    <w:rsid w:val="00F001B7"/>
    <w:rsid w:val="00F01EFA"/>
    <w:rsid w:val="00F0331C"/>
    <w:rsid w:val="00F1306D"/>
    <w:rsid w:val="00F176FA"/>
    <w:rsid w:val="00F20108"/>
    <w:rsid w:val="00F2589A"/>
    <w:rsid w:val="00F264C3"/>
    <w:rsid w:val="00F269AF"/>
    <w:rsid w:val="00F30608"/>
    <w:rsid w:val="00F31F2C"/>
    <w:rsid w:val="00F34AC9"/>
    <w:rsid w:val="00F36253"/>
    <w:rsid w:val="00F37171"/>
    <w:rsid w:val="00F44298"/>
    <w:rsid w:val="00F52C17"/>
    <w:rsid w:val="00F54966"/>
    <w:rsid w:val="00F550BA"/>
    <w:rsid w:val="00F60B17"/>
    <w:rsid w:val="00F64E25"/>
    <w:rsid w:val="00F678D4"/>
    <w:rsid w:val="00F7138A"/>
    <w:rsid w:val="00F83261"/>
    <w:rsid w:val="00F868D0"/>
    <w:rsid w:val="00F9263C"/>
    <w:rsid w:val="00FA07B5"/>
    <w:rsid w:val="00FA2DBC"/>
    <w:rsid w:val="00FA350F"/>
    <w:rsid w:val="00FB54E3"/>
    <w:rsid w:val="00FC02D7"/>
    <w:rsid w:val="00FC0720"/>
    <w:rsid w:val="00FC1CEE"/>
    <w:rsid w:val="00FC23D7"/>
    <w:rsid w:val="00FD159B"/>
    <w:rsid w:val="00FD7ED8"/>
    <w:rsid w:val="00FE047E"/>
    <w:rsid w:val="00FE54E0"/>
    <w:rsid w:val="00FE57F8"/>
    <w:rsid w:val="00FE7F5D"/>
    <w:rsid w:val="00FF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0257C-086D-4414-AFB1-C8C473D9E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04B4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904B4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thomasscoble\Google%20Drive\Triducive%20Partners%20Limited\Client%20Area\Gilead\IFI%20Consensus%202022\Results\Gilead%20IFI%20consensus%20results%20-%20MS%20Forms%20V1.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263311249089458E-2"/>
          <c:y val="1.8176174600804347E-2"/>
          <c:w val="0.90033369176870515"/>
          <c:h val="0.86537532364104086"/>
        </c:manualLayout>
      </c:layout>
      <c:scatterChart>
        <c:scatterStyle val="lineMarker"/>
        <c:varyColors val="0"/>
        <c:ser>
          <c:idx val="1"/>
          <c:order val="0"/>
          <c:tx>
            <c:strRef>
              <c:f>'Subanalysis calcs'!$C$115</c:f>
              <c:strCache>
                <c:ptCount val="1"/>
                <c:pt idx="0">
                  <c:v>Antimicrobial and/or ICU pharmacist n=(95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7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Subanalysis calcs'!$D$113:$AU$113</c:f>
            </c:numRef>
          </c:xVal>
          <c:yVal>
            <c:numRef>
              <c:f>'Subanalysis calcs'!$D$115:$AU$115</c:f>
              <c:numCache>
                <c:formatCode>0%</c:formatCode>
                <c:ptCount val="44"/>
                <c:pt idx="0">
                  <c:v>0.91578947368421049</c:v>
                </c:pt>
                <c:pt idx="1">
                  <c:v>0.83157894736842108</c:v>
                </c:pt>
                <c:pt idx="2">
                  <c:v>0.95789473684210524</c:v>
                </c:pt>
                <c:pt idx="3">
                  <c:v>0.9263157894736842</c:v>
                </c:pt>
                <c:pt idx="4">
                  <c:v>0.9263157894736842</c:v>
                </c:pt>
                <c:pt idx="5">
                  <c:v>0.95789473684210524</c:v>
                </c:pt>
                <c:pt idx="6">
                  <c:v>0.93684210526315792</c:v>
                </c:pt>
                <c:pt idx="7">
                  <c:v>0.91578947368421049</c:v>
                </c:pt>
                <c:pt idx="8">
                  <c:v>0.84210526315789469</c:v>
                </c:pt>
                <c:pt idx="9">
                  <c:v>0.64210526315789473</c:v>
                </c:pt>
                <c:pt idx="10">
                  <c:v>0.57894736842105265</c:v>
                </c:pt>
                <c:pt idx="11">
                  <c:v>0.95789473684210524</c:v>
                </c:pt>
                <c:pt idx="12">
                  <c:v>0.9263157894736842</c:v>
                </c:pt>
                <c:pt idx="13">
                  <c:v>0.94736842105263153</c:v>
                </c:pt>
                <c:pt idx="14">
                  <c:v>0.89473684210526316</c:v>
                </c:pt>
                <c:pt idx="15">
                  <c:v>0.90526315789473688</c:v>
                </c:pt>
                <c:pt idx="16">
                  <c:v>0.91578947368421049</c:v>
                </c:pt>
                <c:pt idx="17">
                  <c:v>0.86315789473684212</c:v>
                </c:pt>
                <c:pt idx="18">
                  <c:v>0.90526315789473688</c:v>
                </c:pt>
                <c:pt idx="19">
                  <c:v>0.85263157894736841</c:v>
                </c:pt>
                <c:pt idx="20">
                  <c:v>0.45263157894736844</c:v>
                </c:pt>
                <c:pt idx="21">
                  <c:v>0.88421052631578945</c:v>
                </c:pt>
                <c:pt idx="22">
                  <c:v>0.84210526315789469</c:v>
                </c:pt>
                <c:pt idx="23">
                  <c:v>0.90526315789473688</c:v>
                </c:pt>
                <c:pt idx="24">
                  <c:v>0.9263157894736842</c:v>
                </c:pt>
                <c:pt idx="25">
                  <c:v>0.90526315789473688</c:v>
                </c:pt>
                <c:pt idx="26">
                  <c:v>0.9263157894736842</c:v>
                </c:pt>
                <c:pt idx="27">
                  <c:v>0.87368421052631584</c:v>
                </c:pt>
                <c:pt idx="28">
                  <c:v>0.89473684210526316</c:v>
                </c:pt>
                <c:pt idx="29">
                  <c:v>0.9263157894736842</c:v>
                </c:pt>
                <c:pt idx="30">
                  <c:v>0.77894736842105261</c:v>
                </c:pt>
                <c:pt idx="31">
                  <c:v>0.72631578947368425</c:v>
                </c:pt>
                <c:pt idx="32">
                  <c:v>0.96842105263157896</c:v>
                </c:pt>
                <c:pt idx="33">
                  <c:v>0.88421052631578945</c:v>
                </c:pt>
                <c:pt idx="34">
                  <c:v>0.91578947368421049</c:v>
                </c:pt>
                <c:pt idx="35">
                  <c:v>0.98947368421052628</c:v>
                </c:pt>
                <c:pt idx="36">
                  <c:v>0.91578947368421049</c:v>
                </c:pt>
                <c:pt idx="37">
                  <c:v>0.91578947368421049</c:v>
                </c:pt>
                <c:pt idx="38">
                  <c:v>0.88421052631578945</c:v>
                </c:pt>
                <c:pt idx="39">
                  <c:v>0.90526315789473688</c:v>
                </c:pt>
                <c:pt idx="40">
                  <c:v>0.76842105263157889</c:v>
                </c:pt>
                <c:pt idx="41">
                  <c:v>0.94736842105263153</c:v>
                </c:pt>
                <c:pt idx="42">
                  <c:v>0.93684210526315792</c:v>
                </c:pt>
                <c:pt idx="43">
                  <c:v>0.7789473684210526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9B1-0347-B557-F70326A18105}"/>
            </c:ext>
          </c:extLst>
        </c:ser>
        <c:ser>
          <c:idx val="0"/>
          <c:order val="1"/>
          <c:tx>
            <c:strRef>
              <c:f>'Subanalysis calcs'!$C$116</c:f>
              <c:strCache>
                <c:ptCount val="1"/>
                <c:pt idx="0">
                  <c:v>Intensivist n=(145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7"/>
            <c:spPr>
              <a:solidFill>
                <a:srgbClr val="00B0F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Subanalysis calcs'!$D$113:$AU$113</c:f>
            </c:numRef>
          </c:xVal>
          <c:yVal>
            <c:numRef>
              <c:f>'Subanalysis calcs'!$D$116:$AU$116</c:f>
              <c:numCache>
                <c:formatCode>0%</c:formatCode>
                <c:ptCount val="44"/>
                <c:pt idx="0">
                  <c:v>0.95862068965517244</c:v>
                </c:pt>
                <c:pt idx="1">
                  <c:v>0.84827586206896555</c:v>
                </c:pt>
                <c:pt idx="2">
                  <c:v>0.94482758620689655</c:v>
                </c:pt>
                <c:pt idx="3">
                  <c:v>0.92413793103448272</c:v>
                </c:pt>
                <c:pt idx="4">
                  <c:v>0.83448275862068966</c:v>
                </c:pt>
                <c:pt idx="5">
                  <c:v>0.95862068965517244</c:v>
                </c:pt>
                <c:pt idx="6">
                  <c:v>0.94482758620689655</c:v>
                </c:pt>
                <c:pt idx="7">
                  <c:v>0.94482758620689655</c:v>
                </c:pt>
                <c:pt idx="8">
                  <c:v>0.85517241379310349</c:v>
                </c:pt>
                <c:pt idx="9">
                  <c:v>0.72413793103448276</c:v>
                </c:pt>
                <c:pt idx="10">
                  <c:v>0.66206896551724137</c:v>
                </c:pt>
                <c:pt idx="11">
                  <c:v>0.94482758620689655</c:v>
                </c:pt>
                <c:pt idx="12">
                  <c:v>0.95862068965517244</c:v>
                </c:pt>
                <c:pt idx="13">
                  <c:v>0.95862068965517244</c:v>
                </c:pt>
                <c:pt idx="14">
                  <c:v>0.8896551724137931</c:v>
                </c:pt>
                <c:pt idx="15">
                  <c:v>0.90344827586206899</c:v>
                </c:pt>
                <c:pt idx="16">
                  <c:v>0.9517241379310345</c:v>
                </c:pt>
                <c:pt idx="17">
                  <c:v>0.88275862068965516</c:v>
                </c:pt>
                <c:pt idx="18">
                  <c:v>0.91724137931034477</c:v>
                </c:pt>
                <c:pt idx="19">
                  <c:v>0.72413793103448276</c:v>
                </c:pt>
                <c:pt idx="20">
                  <c:v>0.34482758620689657</c:v>
                </c:pt>
                <c:pt idx="21">
                  <c:v>0.91034482758620694</c:v>
                </c:pt>
                <c:pt idx="22">
                  <c:v>0.81379310344827582</c:v>
                </c:pt>
                <c:pt idx="23">
                  <c:v>0.93103448275862066</c:v>
                </c:pt>
                <c:pt idx="24">
                  <c:v>0.93103448275862066</c:v>
                </c:pt>
                <c:pt idx="25">
                  <c:v>0.90344827586206899</c:v>
                </c:pt>
                <c:pt idx="26">
                  <c:v>0.9517241379310345</c:v>
                </c:pt>
                <c:pt idx="27">
                  <c:v>0.90344827586206899</c:v>
                </c:pt>
                <c:pt idx="28">
                  <c:v>0.86896551724137927</c:v>
                </c:pt>
                <c:pt idx="29">
                  <c:v>0.85517241379310349</c:v>
                </c:pt>
                <c:pt idx="30">
                  <c:v>0.83448275862068966</c:v>
                </c:pt>
                <c:pt idx="31">
                  <c:v>0.70344827586206893</c:v>
                </c:pt>
                <c:pt idx="32">
                  <c:v>0.94482758620689655</c:v>
                </c:pt>
                <c:pt idx="33">
                  <c:v>0.80689655172413788</c:v>
                </c:pt>
                <c:pt idx="34">
                  <c:v>0.96551724137931039</c:v>
                </c:pt>
                <c:pt idx="35">
                  <c:v>0.92413793103448272</c:v>
                </c:pt>
                <c:pt idx="36">
                  <c:v>0.94482758620689655</c:v>
                </c:pt>
                <c:pt idx="37">
                  <c:v>0.8896551724137931</c:v>
                </c:pt>
                <c:pt idx="38">
                  <c:v>0.90344827586206899</c:v>
                </c:pt>
                <c:pt idx="39">
                  <c:v>0.86896551724137927</c:v>
                </c:pt>
                <c:pt idx="40">
                  <c:v>0.72413793103448276</c:v>
                </c:pt>
                <c:pt idx="41">
                  <c:v>0.93103448275862066</c:v>
                </c:pt>
                <c:pt idx="42">
                  <c:v>0.89655172413793105</c:v>
                </c:pt>
                <c:pt idx="43">
                  <c:v>0.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9B1-0347-B557-F70326A18105}"/>
            </c:ext>
          </c:extLst>
        </c:ser>
        <c:ser>
          <c:idx val="2"/>
          <c:order val="2"/>
          <c:tx>
            <c:strRef>
              <c:f>'Subanalysis calcs'!$C$117</c:f>
              <c:strCache>
                <c:ptCount val="1"/>
                <c:pt idx="0">
                  <c:v>Microbiologist n=(45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7"/>
            <c:spPr>
              <a:solidFill>
                <a:srgbClr val="00B05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Subanalysis calcs'!$D$96:$AU$96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117:$AU$117</c:f>
              <c:numCache>
                <c:formatCode>0%</c:formatCode>
                <c:ptCount val="44"/>
                <c:pt idx="0">
                  <c:v>0.97777777777777775</c:v>
                </c:pt>
                <c:pt idx="1">
                  <c:v>0.88888888888888884</c:v>
                </c:pt>
                <c:pt idx="2">
                  <c:v>0.97777777777777775</c:v>
                </c:pt>
                <c:pt idx="3">
                  <c:v>0.9555555555555556</c:v>
                </c:pt>
                <c:pt idx="4">
                  <c:v>0.91111111111111109</c:v>
                </c:pt>
                <c:pt idx="5">
                  <c:v>0.97777777777777775</c:v>
                </c:pt>
                <c:pt idx="6">
                  <c:v>0.97777777777777775</c:v>
                </c:pt>
                <c:pt idx="7">
                  <c:v>0.97777777777777775</c:v>
                </c:pt>
                <c:pt idx="8">
                  <c:v>0.91111111111111109</c:v>
                </c:pt>
                <c:pt idx="9">
                  <c:v>0.77777777777777779</c:v>
                </c:pt>
                <c:pt idx="10">
                  <c:v>0.68888888888888888</c:v>
                </c:pt>
                <c:pt idx="11">
                  <c:v>0.97777777777777775</c:v>
                </c:pt>
                <c:pt idx="12">
                  <c:v>0.9555555555555556</c:v>
                </c:pt>
                <c:pt idx="13">
                  <c:v>0.97777777777777775</c:v>
                </c:pt>
                <c:pt idx="14">
                  <c:v>0.88888888888888884</c:v>
                </c:pt>
                <c:pt idx="15">
                  <c:v>0.97777777777777775</c:v>
                </c:pt>
                <c:pt idx="16">
                  <c:v>0.93333333333333335</c:v>
                </c:pt>
                <c:pt idx="17">
                  <c:v>0.97777777777777775</c:v>
                </c:pt>
                <c:pt idx="18">
                  <c:v>0.9555555555555556</c:v>
                </c:pt>
                <c:pt idx="19">
                  <c:v>0.77777777777777779</c:v>
                </c:pt>
                <c:pt idx="20">
                  <c:v>0.68888888888888888</c:v>
                </c:pt>
                <c:pt idx="21">
                  <c:v>1</c:v>
                </c:pt>
                <c:pt idx="22">
                  <c:v>0.88888888888888884</c:v>
                </c:pt>
                <c:pt idx="23">
                  <c:v>0.93333333333333335</c:v>
                </c:pt>
                <c:pt idx="24">
                  <c:v>0.97777777777777775</c:v>
                </c:pt>
                <c:pt idx="25">
                  <c:v>0.93333333333333335</c:v>
                </c:pt>
                <c:pt idx="26">
                  <c:v>0.93333333333333335</c:v>
                </c:pt>
                <c:pt idx="27">
                  <c:v>0.9555555555555556</c:v>
                </c:pt>
                <c:pt idx="28">
                  <c:v>0.97777777777777775</c:v>
                </c:pt>
                <c:pt idx="29">
                  <c:v>0.8666666666666667</c:v>
                </c:pt>
                <c:pt idx="30">
                  <c:v>0.82222222222222219</c:v>
                </c:pt>
                <c:pt idx="31">
                  <c:v>0.71111111111111114</c:v>
                </c:pt>
                <c:pt idx="32">
                  <c:v>1</c:v>
                </c:pt>
                <c:pt idx="33">
                  <c:v>0.8666666666666667</c:v>
                </c:pt>
                <c:pt idx="34">
                  <c:v>1</c:v>
                </c:pt>
                <c:pt idx="35">
                  <c:v>0.93333333333333335</c:v>
                </c:pt>
                <c:pt idx="36">
                  <c:v>0.97777777777777775</c:v>
                </c:pt>
                <c:pt idx="37">
                  <c:v>0.9555555555555556</c:v>
                </c:pt>
                <c:pt idx="38">
                  <c:v>0.9555555555555556</c:v>
                </c:pt>
                <c:pt idx="39">
                  <c:v>0.93333333333333335</c:v>
                </c:pt>
                <c:pt idx="40">
                  <c:v>0.8</c:v>
                </c:pt>
                <c:pt idx="41">
                  <c:v>0.93333333333333335</c:v>
                </c:pt>
                <c:pt idx="42">
                  <c:v>0.91111111111111109</c:v>
                </c:pt>
                <c:pt idx="43">
                  <c:v>0.8222222222222221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9B1-0347-B557-F70326A18105}"/>
            </c:ext>
          </c:extLst>
        </c:ser>
        <c:ser>
          <c:idx val="3"/>
          <c:order val="3"/>
          <c:tx>
            <c:strRef>
              <c:f>'Subanalysis calcs'!$C$118</c:f>
              <c:strCache>
                <c:ptCount val="1"/>
                <c:pt idx="0">
                  <c:v>Infectious Disease n=(50)</c:v>
                </c:pt>
              </c:strCache>
            </c:strRef>
          </c:tx>
          <c:spPr>
            <a:ln w="19050">
              <a:noFill/>
            </a:ln>
          </c:spPr>
          <c:marker>
            <c:symbol val="diamond"/>
            <c:size val="7"/>
            <c:spPr>
              <a:solidFill>
                <a:srgbClr val="FFFF00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Subanalysis calcs'!$D$96:$AU$96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xVal>
          <c:yVal>
            <c:numRef>
              <c:f>'Subanalysis calcs'!$D$118:$AU$118</c:f>
              <c:numCache>
                <c:formatCode>0%</c:formatCode>
                <c:ptCount val="44"/>
                <c:pt idx="0">
                  <c:v>0.96</c:v>
                </c:pt>
                <c:pt idx="1">
                  <c:v>0.82</c:v>
                </c:pt>
                <c:pt idx="2">
                  <c:v>0.98</c:v>
                </c:pt>
                <c:pt idx="3">
                  <c:v>0.96</c:v>
                </c:pt>
                <c:pt idx="4">
                  <c:v>0.96</c:v>
                </c:pt>
                <c:pt idx="5">
                  <c:v>0.98</c:v>
                </c:pt>
                <c:pt idx="6">
                  <c:v>0.98</c:v>
                </c:pt>
                <c:pt idx="7">
                  <c:v>0.94</c:v>
                </c:pt>
                <c:pt idx="8">
                  <c:v>0.86</c:v>
                </c:pt>
                <c:pt idx="9">
                  <c:v>0.52</c:v>
                </c:pt>
                <c:pt idx="10">
                  <c:v>0.44</c:v>
                </c:pt>
                <c:pt idx="11">
                  <c:v>0.96</c:v>
                </c:pt>
                <c:pt idx="12">
                  <c:v>1</c:v>
                </c:pt>
                <c:pt idx="13">
                  <c:v>0.96</c:v>
                </c:pt>
                <c:pt idx="14">
                  <c:v>0.96</c:v>
                </c:pt>
                <c:pt idx="15">
                  <c:v>0.98</c:v>
                </c:pt>
                <c:pt idx="16">
                  <c:v>0.94</c:v>
                </c:pt>
                <c:pt idx="17">
                  <c:v>0.92</c:v>
                </c:pt>
                <c:pt idx="18">
                  <c:v>0.84</c:v>
                </c:pt>
                <c:pt idx="19">
                  <c:v>0.76</c:v>
                </c:pt>
                <c:pt idx="20">
                  <c:v>0.32</c:v>
                </c:pt>
                <c:pt idx="21">
                  <c:v>0.88</c:v>
                </c:pt>
                <c:pt idx="22">
                  <c:v>0.84</c:v>
                </c:pt>
                <c:pt idx="23">
                  <c:v>0.9</c:v>
                </c:pt>
                <c:pt idx="24">
                  <c:v>0.96</c:v>
                </c:pt>
                <c:pt idx="25">
                  <c:v>0.9</c:v>
                </c:pt>
                <c:pt idx="26">
                  <c:v>0.9</c:v>
                </c:pt>
                <c:pt idx="27">
                  <c:v>0.82</c:v>
                </c:pt>
                <c:pt idx="28">
                  <c:v>0.88</c:v>
                </c:pt>
                <c:pt idx="29">
                  <c:v>0.82</c:v>
                </c:pt>
                <c:pt idx="30">
                  <c:v>0.7</c:v>
                </c:pt>
                <c:pt idx="31">
                  <c:v>0.56000000000000005</c:v>
                </c:pt>
                <c:pt idx="32">
                  <c:v>1</c:v>
                </c:pt>
                <c:pt idx="33">
                  <c:v>0.68</c:v>
                </c:pt>
                <c:pt idx="34">
                  <c:v>0.98</c:v>
                </c:pt>
                <c:pt idx="35">
                  <c:v>0.98</c:v>
                </c:pt>
                <c:pt idx="36">
                  <c:v>0.94</c:v>
                </c:pt>
                <c:pt idx="37">
                  <c:v>0.88</c:v>
                </c:pt>
                <c:pt idx="38">
                  <c:v>0.9</c:v>
                </c:pt>
                <c:pt idx="39">
                  <c:v>0.92</c:v>
                </c:pt>
                <c:pt idx="40">
                  <c:v>0.76</c:v>
                </c:pt>
                <c:pt idx="41">
                  <c:v>0.98</c:v>
                </c:pt>
                <c:pt idx="42">
                  <c:v>0.96</c:v>
                </c:pt>
                <c:pt idx="43">
                  <c:v>0.7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9B1-0347-B557-F70326A181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2138064"/>
        <c:axId val="392152208"/>
      </c:scatterChart>
      <c:valAx>
        <c:axId val="392138064"/>
        <c:scaling>
          <c:orientation val="minMax"/>
          <c:max val="44"/>
          <c:min val="1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GB" b="0"/>
                  <a:t>Statement number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392152208"/>
        <c:crosses val="autoZero"/>
        <c:crossBetween val="midCat"/>
        <c:majorUnit val="1"/>
      </c:valAx>
      <c:valAx>
        <c:axId val="392152208"/>
        <c:scaling>
          <c:orientation val="minMax"/>
          <c:max val="1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GB" b="0"/>
                  <a:t>Agreement (%)</a:t>
                </a:r>
              </a:p>
            </c:rich>
          </c:tx>
          <c:layout/>
          <c:overlay val="0"/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92138064"/>
        <c:crosses val="autoZero"/>
        <c:crossBetween val="midCat"/>
      </c:valAx>
      <c:spPr>
        <a:noFill/>
        <a:ln w="25400">
          <a:noFill/>
        </a:ln>
        <a:effectLst/>
      </c:spPr>
    </c:plotArea>
    <c:legend>
      <c:legendPos val="b"/>
      <c:layout>
        <c:manualLayout>
          <c:xMode val="edge"/>
          <c:yMode val="edge"/>
          <c:x val="0.60485032432619934"/>
          <c:y val="0.63367899473843814"/>
          <c:w val="0.37464879114780258"/>
          <c:h val="0.21795662127083881"/>
        </c:manualLayout>
      </c:layout>
      <c:overlay val="0"/>
      <c:spPr>
        <a:solidFill>
          <a:schemeClr val="bg1"/>
        </a:solidFill>
        <a:ln>
          <a:solidFill>
            <a:schemeClr val="tx2"/>
          </a:solidFill>
        </a:ln>
      </c:spPr>
    </c:legend>
    <c:plotVisOnly val="1"/>
    <c:dispBlanksAs val="zero"/>
    <c:showDLblsOverMax val="0"/>
    <c:extLst xmlns:c16r2="http://schemas.microsoft.com/office/drawing/2015/06/chart"/>
  </c:chart>
  <c:spPr>
    <a:ln>
      <a:solidFill>
        <a:schemeClr val="tx1"/>
      </a:solidFill>
    </a:ln>
  </c:spPr>
  <c:txPr>
    <a:bodyPr/>
    <a:lstStyle/>
    <a:p>
      <a:pPr>
        <a:defRPr sz="700">
          <a:latin typeface="Montserrat" pitchFamily="2" charset="77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 Dhanapalan</dc:creator>
  <cp:keywords/>
  <dc:description/>
  <cp:lastModifiedBy>Sindhu  Dhanapalan</cp:lastModifiedBy>
  <cp:revision>1</cp:revision>
  <dcterms:created xsi:type="dcterms:W3CDTF">2024-04-29T09:39:00Z</dcterms:created>
  <dcterms:modified xsi:type="dcterms:W3CDTF">2024-04-29T09:40:00Z</dcterms:modified>
</cp:coreProperties>
</file>